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C0A26" w14:textId="638A1778" w:rsidR="00EC447A" w:rsidRPr="0035480E" w:rsidRDefault="003B4611" w:rsidP="00EC5CA7">
      <w:pPr>
        <w:ind w:left="720"/>
        <w:rPr>
          <w:rFonts w:ascii="Times New Roman" w:hAnsi="Times New Roman" w:cs="Times New Roman"/>
        </w:rPr>
      </w:pPr>
      <w:r w:rsidRPr="0035480E">
        <w:rPr>
          <w:rFonts w:ascii="Times New Roman" w:hAnsi="Times New Roman" w:cs="Times New Roman"/>
          <w:b/>
          <w:bCs/>
        </w:rPr>
        <w:t>Table S2.</w:t>
      </w:r>
      <w:r w:rsidRPr="0035480E">
        <w:rPr>
          <w:rFonts w:ascii="Times New Roman" w:hAnsi="Times New Roman" w:cs="Times New Roman"/>
        </w:rPr>
        <w:t xml:space="preserve"> Transformations for generating potential phase I and phase II metabolites of </w:t>
      </w:r>
      <w:r w:rsidR="00E32803" w:rsidRPr="0035480E">
        <w:rPr>
          <w:rFonts w:ascii="Times New Roman" w:hAnsi="Times New Roman" w:cs="Times New Roman"/>
        </w:rPr>
        <w:t>Bretazenil</w:t>
      </w:r>
      <w:r w:rsidRPr="0035480E">
        <w:rPr>
          <w:rFonts w:ascii="Times New Roman" w:hAnsi="Times New Roman" w:cs="Times New Roman"/>
        </w:rPr>
        <w:t xml:space="preserve"> in Compound Discoverer data mining software</w:t>
      </w:r>
    </w:p>
    <w:tbl>
      <w:tblPr>
        <w:tblStyle w:val="PlainTable4"/>
        <w:tblW w:w="8715" w:type="dxa"/>
        <w:tblInd w:w="712" w:type="dxa"/>
        <w:tblLook w:val="04A0" w:firstRow="1" w:lastRow="0" w:firstColumn="1" w:lastColumn="0" w:noHBand="0" w:noVBand="1"/>
      </w:tblPr>
      <w:tblGrid>
        <w:gridCol w:w="2078"/>
        <w:gridCol w:w="6637"/>
      </w:tblGrid>
      <w:tr w:rsidR="003B4611" w:rsidRPr="00D94418" w14:paraId="0F651C8F" w14:textId="77777777" w:rsidTr="00D944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tcBorders>
              <w:top w:val="single" w:sz="8" w:space="0" w:color="auto"/>
            </w:tcBorders>
            <w:noWrap/>
            <w:hideMark/>
          </w:tcPr>
          <w:p w14:paraId="6749124D" w14:textId="77777777" w:rsidR="003B4611" w:rsidRPr="00D94418" w:rsidRDefault="003B4611" w:rsidP="00D94418">
            <w:pPr>
              <w:ind w:firstLineChars="100" w:firstLine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Phase I</w:t>
            </w:r>
          </w:p>
        </w:tc>
        <w:tc>
          <w:tcPr>
            <w:tcW w:w="6637" w:type="dxa"/>
            <w:tcBorders>
              <w:top w:val="single" w:sz="8" w:space="0" w:color="auto"/>
            </w:tcBorders>
            <w:hideMark/>
          </w:tcPr>
          <w:p w14:paraId="79500F3A" w14:textId="4D087461" w:rsidR="003B4611" w:rsidRPr="00D94418" w:rsidRDefault="003B4611" w:rsidP="00D944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Desaturation (H2 → )</w:t>
            </w: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Dihydrodiol formation ( → H2 O2) </w:t>
            </w: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br/>
              <w:t>Ketone formation (O → H2)</w:t>
            </w: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br/>
              <w:t>Oxidation ( → O)</w:t>
            </w: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br/>
              <w:t>Oxidative Deamination to Alcohol (H2N → HO)</w:t>
            </w: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br/>
              <w:t>Oxidative Debromination (Br → HO)</w:t>
            </w: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br/>
              <w:t>Reduction ( → H2)</w:t>
            </w: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br/>
              <w:t>Reduction Debromination (Br → H)</w:t>
            </w:r>
          </w:p>
        </w:tc>
      </w:tr>
      <w:tr w:rsidR="003B4611" w:rsidRPr="00D94418" w14:paraId="017B5C16" w14:textId="77777777" w:rsidTr="00D9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505506C" w14:textId="77777777" w:rsidR="003B4611" w:rsidRPr="00D94418" w:rsidRDefault="003B4611" w:rsidP="00D94418">
            <w:pPr>
              <w:ind w:firstLineChars="100" w:firstLine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Phase II</w:t>
            </w:r>
          </w:p>
        </w:tc>
        <w:tc>
          <w:tcPr>
            <w:tcW w:w="6637" w:type="dxa"/>
            <w:hideMark/>
          </w:tcPr>
          <w:p w14:paraId="2A580C8D" w14:textId="647DC148" w:rsidR="00FD21C0" w:rsidRPr="00D94418" w:rsidRDefault="003B4611" w:rsidP="00D94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etylation (H → C2 H3 O)</w:t>
            </w: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Cysteine conjugation on Br (Br → C3 H6 N O2 S)</w:t>
            </w: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Cysteine-Glycine Conjugation on Br (Br → C5 H9 N2 O3 S)</w:t>
            </w: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Glucuronide Conjugation (H → C6 H9 O6)</w:t>
            </w: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GSH Conjugation on Br (Br → C10 H16 N3 O6 S)</w:t>
            </w:r>
          </w:p>
          <w:p w14:paraId="27EB1B19" w14:textId="670EFFA6" w:rsidR="003B4611" w:rsidRPr="00D94418" w:rsidRDefault="00FD21C0" w:rsidP="00D94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ylation (H → C H3)</w:t>
            </w:r>
            <w:r w:rsidR="003B4611"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Sulfation ( H → H O3 S)</w:t>
            </w:r>
          </w:p>
        </w:tc>
      </w:tr>
      <w:tr w:rsidR="00FD21C0" w:rsidRPr="00D94418" w14:paraId="0FF78A43" w14:textId="77777777" w:rsidTr="00D94418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</w:tcPr>
          <w:p w14:paraId="6BB0D7D1" w14:textId="70D1FB49" w:rsidR="00FD21C0" w:rsidRPr="00D94418" w:rsidRDefault="00FD21C0" w:rsidP="00D94418">
            <w:pPr>
              <w:ind w:firstLineChars="100" w:firstLine="181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6637" w:type="dxa"/>
          </w:tcPr>
          <w:p w14:paraId="1955C0D8" w14:textId="77777777" w:rsidR="00FD21C0" w:rsidRPr="00D94418" w:rsidRDefault="00FD21C0" w:rsidP="00D94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Alcohol dehydrogenation (C5 H8 O2 → )</w:t>
            </w:r>
          </w:p>
          <w:p w14:paraId="1DEFC36A" w14:textId="77777777" w:rsidR="00FD21C0" w:rsidRPr="00D94418" w:rsidRDefault="00FD21C0" w:rsidP="00D94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Dealkylation (C4 H8 → )</w:t>
            </w:r>
          </w:p>
          <w:p w14:paraId="7A5452C0" w14:textId="195969A3" w:rsidR="00FD21C0" w:rsidRPr="00D94418" w:rsidRDefault="00FD21C0" w:rsidP="00D94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ing opening (C H2 O → )</w:t>
            </w:r>
          </w:p>
        </w:tc>
      </w:tr>
      <w:tr w:rsidR="003B4611" w:rsidRPr="00D94418" w14:paraId="75312EC9" w14:textId="77777777" w:rsidTr="00D9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4886ED6" w14:textId="77777777" w:rsidR="003B4611" w:rsidRPr="00D94418" w:rsidRDefault="003B4611" w:rsidP="00D94418">
            <w:pPr>
              <w:ind w:firstLineChars="100" w:firstLine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Max # Dealkylation</w:t>
            </w:r>
          </w:p>
        </w:tc>
        <w:tc>
          <w:tcPr>
            <w:tcW w:w="6637" w:type="dxa"/>
            <w:noWrap/>
            <w:hideMark/>
          </w:tcPr>
          <w:p w14:paraId="31110673" w14:textId="77777777" w:rsidR="003B4611" w:rsidRPr="00D94418" w:rsidRDefault="003B4611" w:rsidP="00D94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3B4611" w:rsidRPr="00D94418" w14:paraId="2B51E565" w14:textId="77777777" w:rsidTr="00D9441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ADCBA05" w14:textId="77777777" w:rsidR="003B4611" w:rsidRPr="00D94418" w:rsidRDefault="003B4611" w:rsidP="00D94418">
            <w:pPr>
              <w:ind w:firstLineChars="100" w:firstLine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Max # Phase II</w:t>
            </w:r>
          </w:p>
        </w:tc>
        <w:tc>
          <w:tcPr>
            <w:tcW w:w="6637" w:type="dxa"/>
            <w:noWrap/>
            <w:hideMark/>
          </w:tcPr>
          <w:p w14:paraId="00D94C54" w14:textId="77777777" w:rsidR="003B4611" w:rsidRPr="00D94418" w:rsidRDefault="003B4611" w:rsidP="00D94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3B4611" w:rsidRPr="00D94418" w14:paraId="0A25E434" w14:textId="77777777" w:rsidTr="00D944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tcBorders>
              <w:bottom w:val="single" w:sz="8" w:space="0" w:color="auto"/>
            </w:tcBorders>
            <w:hideMark/>
          </w:tcPr>
          <w:p w14:paraId="7FDA13FA" w14:textId="77777777" w:rsidR="003B4611" w:rsidRPr="00D94418" w:rsidRDefault="003B4611" w:rsidP="00D94418">
            <w:pPr>
              <w:ind w:firstLineChars="100" w:firstLine="18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Max # of Reactions</w:t>
            </w:r>
          </w:p>
        </w:tc>
        <w:tc>
          <w:tcPr>
            <w:tcW w:w="6637" w:type="dxa"/>
            <w:tcBorders>
              <w:bottom w:val="single" w:sz="8" w:space="0" w:color="auto"/>
            </w:tcBorders>
            <w:noWrap/>
            <w:hideMark/>
          </w:tcPr>
          <w:p w14:paraId="6C3D63AD" w14:textId="77777777" w:rsidR="003B4611" w:rsidRPr="00D94418" w:rsidRDefault="003B4611" w:rsidP="00D94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4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</w:tbl>
    <w:p w14:paraId="612C8A9E" w14:textId="77777777" w:rsidR="00E96243" w:rsidRPr="00E32803" w:rsidRDefault="00E96243">
      <w:pPr>
        <w:rPr>
          <w:rFonts w:ascii="Times New Roman" w:hAnsi="Times New Roman" w:cs="Times New Roman"/>
        </w:rPr>
      </w:pPr>
    </w:p>
    <w:sectPr w:rsidR="00E96243" w:rsidRPr="00E32803" w:rsidSect="00420EC6">
      <w:pgSz w:w="12240" w:h="15840"/>
      <w:pgMar w:top="1440" w:right="1440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4F"/>
    <w:rsid w:val="001E659D"/>
    <w:rsid w:val="002B141C"/>
    <w:rsid w:val="0035480E"/>
    <w:rsid w:val="003B4611"/>
    <w:rsid w:val="00420EC6"/>
    <w:rsid w:val="00436AD0"/>
    <w:rsid w:val="004D76C0"/>
    <w:rsid w:val="005F61D7"/>
    <w:rsid w:val="00682DB5"/>
    <w:rsid w:val="007D65C9"/>
    <w:rsid w:val="007E39F5"/>
    <w:rsid w:val="008E0F63"/>
    <w:rsid w:val="00937D06"/>
    <w:rsid w:val="00A27F3E"/>
    <w:rsid w:val="00AB751A"/>
    <w:rsid w:val="00B62D63"/>
    <w:rsid w:val="00B9787D"/>
    <w:rsid w:val="00C30D35"/>
    <w:rsid w:val="00C96857"/>
    <w:rsid w:val="00CE0B4F"/>
    <w:rsid w:val="00D94418"/>
    <w:rsid w:val="00E32803"/>
    <w:rsid w:val="00E96243"/>
    <w:rsid w:val="00EC447A"/>
    <w:rsid w:val="00EC5CA7"/>
    <w:rsid w:val="00FD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65F0"/>
  <w15:chartTrackingRefBased/>
  <w15:docId w15:val="{977F0B90-9E5E-40AC-941C-8564B1889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B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B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B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B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B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B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B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B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B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B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B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B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B4F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420E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2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li</dc:creator>
  <cp:keywords/>
  <dc:description/>
  <cp:lastModifiedBy>Gameli</cp:lastModifiedBy>
  <cp:revision>5</cp:revision>
  <dcterms:created xsi:type="dcterms:W3CDTF">2024-08-30T09:20:00Z</dcterms:created>
  <dcterms:modified xsi:type="dcterms:W3CDTF">2025-06-26T13:54:00Z</dcterms:modified>
</cp:coreProperties>
</file>